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18877D" w14:textId="58425ED5" w:rsidR="00492C8C" w:rsidRPr="00D2468A" w:rsidRDefault="00755A9A" w:rsidP="00872692">
      <w:pPr>
        <w:spacing w:line="480" w:lineRule="auto"/>
        <w:rPr>
          <w:rFonts w:ascii="Times New Roman" w:hAnsi="Times New Roman" w:cs="Times New Roman"/>
          <w:kern w:val="0"/>
          <w:sz w:val="24"/>
        </w:rPr>
      </w:pPr>
      <w:r w:rsidRPr="00D2468A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Table 1. Patient </w:t>
      </w:r>
      <w:r w:rsidRPr="00D2468A">
        <w:rPr>
          <w:rFonts w:ascii="Times New Roman" w:hAnsi="Times New Roman" w:cs="Times New Roman"/>
          <w:b/>
          <w:sz w:val="24"/>
        </w:rPr>
        <w:t>Clinicopathologic features.</w:t>
      </w:r>
    </w:p>
    <w:tbl>
      <w:tblPr>
        <w:tblW w:w="8072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668"/>
        <w:gridCol w:w="1493"/>
        <w:gridCol w:w="1705"/>
        <w:gridCol w:w="1079"/>
      </w:tblGrid>
      <w:tr w:rsidR="00492C8C" w:rsidRPr="00D2468A" w14:paraId="4EE7B140" w14:textId="77777777" w:rsidTr="004605C8">
        <w:trPr>
          <w:trHeight w:val="609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56DCC" w14:textId="706A16A9" w:rsidR="00492C8C" w:rsidRPr="00D2468A" w:rsidRDefault="00492C8C" w:rsidP="00C71BAE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D2468A">
              <w:rPr>
                <w:rFonts w:ascii="Times New Roman" w:hAnsi="Times New Roman" w:cs="Times New Roman"/>
                <w:sz w:val="24"/>
              </w:rPr>
              <w:t>Clinicopathologic</w:t>
            </w:r>
            <w:r w:rsidR="004605C8" w:rsidRPr="00D2468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2468A">
              <w:rPr>
                <w:rFonts w:ascii="Times New Roman" w:hAnsi="Times New Roman" w:cs="Times New Roman"/>
                <w:sz w:val="24"/>
              </w:rPr>
              <w:t>features</w:t>
            </w:r>
          </w:p>
        </w:tc>
        <w:tc>
          <w:tcPr>
            <w:tcW w:w="16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8F686" w14:textId="77777777" w:rsidR="00492C8C" w:rsidRPr="00D2468A" w:rsidRDefault="00492C8C" w:rsidP="00C71BA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2468A">
              <w:rPr>
                <w:rFonts w:ascii="Times New Roman" w:hAnsi="Times New Roman" w:cs="Times New Roman"/>
                <w:sz w:val="24"/>
              </w:rPr>
              <w:t>Number of cases</w:t>
            </w:r>
          </w:p>
          <w:p w14:paraId="7E420E50" w14:textId="5CF623D2" w:rsidR="00492C8C" w:rsidRPr="00D2468A" w:rsidRDefault="00492C8C" w:rsidP="00C71BAE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1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2BFFC9" w14:textId="3E745FF4" w:rsidR="00492C8C" w:rsidRPr="00D2468A" w:rsidRDefault="00492C8C" w:rsidP="00C71BAE">
            <w:pPr>
              <w:spacing w:line="480" w:lineRule="auto"/>
              <w:ind w:firstLineChars="300" w:firstLine="7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2468A">
              <w:rPr>
                <w:rFonts w:ascii="Times New Roman" w:hAnsi="Times New Roman" w:cs="Times New Roman"/>
                <w:sz w:val="24"/>
              </w:rPr>
              <w:t>LINC0</w:t>
            </w:r>
            <w:r w:rsidR="00DD30A3" w:rsidRPr="00D2468A">
              <w:rPr>
                <w:rFonts w:ascii="Times New Roman" w:hAnsi="Times New Roman" w:cs="Times New Roman"/>
                <w:sz w:val="24"/>
              </w:rPr>
              <w:t xml:space="preserve">1705 </w:t>
            </w:r>
            <w:r w:rsidRPr="00D2468A">
              <w:rPr>
                <w:rFonts w:ascii="Times New Roman" w:hAnsi="Times New Roman" w:cs="Times New Roman"/>
                <w:sz w:val="24"/>
              </w:rPr>
              <w:t>expression</w:t>
            </w:r>
          </w:p>
        </w:tc>
        <w:tc>
          <w:tcPr>
            <w:tcW w:w="107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E008B12" w14:textId="77777777" w:rsidR="00492C8C" w:rsidRPr="00D2468A" w:rsidRDefault="00492C8C" w:rsidP="00C71BA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  <w:p w14:paraId="75E4358F" w14:textId="388A2609" w:rsidR="00492C8C" w:rsidRPr="00D2468A" w:rsidRDefault="00D1105B" w:rsidP="00C71BAE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="00492C8C" w:rsidRPr="00D2468A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 w:rsidR="00492C8C" w:rsidRPr="00D2468A">
              <w:rPr>
                <w:rFonts w:ascii="Times New Roman" w:hAnsi="Times New Roman" w:cs="Times New Roman"/>
                <w:sz w:val="24"/>
              </w:rPr>
              <w:t xml:space="preserve">value </w:t>
            </w:r>
          </w:p>
        </w:tc>
      </w:tr>
      <w:tr w:rsidR="00492C8C" w:rsidRPr="00D2468A" w14:paraId="1C566308" w14:textId="77777777" w:rsidTr="004605C8">
        <w:trPr>
          <w:trHeight w:val="604"/>
          <w:jc w:val="center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2987B94C" w14:textId="77777777" w:rsidR="00492C8C" w:rsidRPr="00D2468A" w:rsidRDefault="00492C8C" w:rsidP="00C71BA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</w:tcPr>
          <w:p w14:paraId="56DC524E" w14:textId="77777777" w:rsidR="00492C8C" w:rsidRPr="00D2468A" w:rsidRDefault="00492C8C" w:rsidP="00C71BA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5D4E4EEE" w14:textId="7B2B7A7C" w:rsidR="00492C8C" w:rsidRPr="00D2468A" w:rsidRDefault="00607ACA" w:rsidP="00C71BA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2468A">
              <w:rPr>
                <w:rFonts w:ascii="Times New Roman" w:hAnsi="Times New Roman" w:cs="Times New Roman"/>
                <w:sz w:val="24"/>
              </w:rPr>
              <w:t>High</w:t>
            </w:r>
          </w:p>
          <w:p w14:paraId="2036DD13" w14:textId="76D723E3" w:rsidR="00492C8C" w:rsidRPr="00D2468A" w:rsidRDefault="00492C8C" w:rsidP="00C71BAE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D2468A">
              <w:rPr>
                <w:rFonts w:ascii="Times New Roman" w:hAnsi="Times New Roman" w:cs="Times New Roman"/>
                <w:sz w:val="24"/>
              </w:rPr>
              <w:t>(n=20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7ABD3DFE" w14:textId="77777777" w:rsidR="00607ACA" w:rsidRPr="00D2468A" w:rsidRDefault="00607ACA" w:rsidP="00C71BA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2468A">
              <w:rPr>
                <w:rFonts w:ascii="Times New Roman" w:hAnsi="Times New Roman" w:cs="Times New Roman"/>
                <w:sz w:val="24"/>
              </w:rPr>
              <w:t xml:space="preserve">Low </w:t>
            </w:r>
          </w:p>
          <w:p w14:paraId="70B11A48" w14:textId="79E253FE" w:rsidR="00492C8C" w:rsidRPr="00D2468A" w:rsidRDefault="00492C8C" w:rsidP="00C71BAE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D2468A">
              <w:rPr>
                <w:rFonts w:ascii="Times New Roman" w:hAnsi="Times New Roman" w:cs="Times New Roman"/>
                <w:sz w:val="24"/>
              </w:rPr>
              <w:t>(n=2</w:t>
            </w:r>
            <w:r w:rsidR="00DD30A3" w:rsidRPr="00D2468A">
              <w:rPr>
                <w:rFonts w:ascii="Times New Roman" w:hAnsi="Times New Roman" w:cs="Times New Roman"/>
                <w:sz w:val="24"/>
              </w:rPr>
              <w:t>0</w:t>
            </w:r>
            <w:r w:rsidRPr="00D2468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7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A3EC1" w14:textId="77777777" w:rsidR="00492C8C" w:rsidRPr="00D2468A" w:rsidRDefault="00492C8C" w:rsidP="00C71BA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DD30A3" w:rsidRPr="00D2468A" w14:paraId="08B1E2A6" w14:textId="77777777" w:rsidTr="004605C8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3921F97B" w14:textId="77777777" w:rsidR="00DD30A3" w:rsidRPr="00D2468A" w:rsidRDefault="00DD30A3" w:rsidP="00DD30A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2468A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14:paraId="676CB9C6" w14:textId="77777777" w:rsidR="00DD30A3" w:rsidRPr="00D2468A" w:rsidRDefault="00DD30A3" w:rsidP="00DD30A3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511FD5D1" w14:textId="77777777" w:rsidR="00DD30A3" w:rsidRPr="00D2468A" w:rsidRDefault="00DD30A3" w:rsidP="00DD30A3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4D5A9A8D" w14:textId="77777777" w:rsidR="00DD30A3" w:rsidRPr="00D2468A" w:rsidRDefault="00DD30A3" w:rsidP="00DD30A3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79" w:type="dxa"/>
            <w:vMerge w:val="restart"/>
            <w:tcBorders>
              <w:top w:val="single" w:sz="4" w:space="0" w:color="auto"/>
            </w:tcBorders>
          </w:tcPr>
          <w:p w14:paraId="27E7F515" w14:textId="558A029D" w:rsidR="00DD30A3" w:rsidRPr="00D2468A" w:rsidRDefault="00DD30A3" w:rsidP="00DD30A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2468A">
              <w:rPr>
                <w:rFonts w:ascii="Times New Roman" w:hAnsi="Times New Roman" w:cs="Times New Roman"/>
                <w:sz w:val="24"/>
              </w:rPr>
              <w:t>0.7512</w:t>
            </w:r>
          </w:p>
        </w:tc>
      </w:tr>
      <w:tr w:rsidR="00DD30A3" w:rsidRPr="00D2468A" w14:paraId="29AEB65D" w14:textId="77777777" w:rsidTr="004605C8">
        <w:trPr>
          <w:jc w:val="center"/>
        </w:trPr>
        <w:tc>
          <w:tcPr>
            <w:tcW w:w="2127" w:type="dxa"/>
          </w:tcPr>
          <w:p w14:paraId="2B50C0BD" w14:textId="39C258CB" w:rsidR="00DD30A3" w:rsidRPr="00D2468A" w:rsidRDefault="00DD30A3" w:rsidP="00DD30A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2468A">
              <w:rPr>
                <w:rFonts w:ascii="Times New Roman" w:hAnsi="Times New Roman" w:cs="Times New Roman"/>
                <w:sz w:val="24"/>
              </w:rPr>
              <w:t>&lt;</w:t>
            </w:r>
            <w:r w:rsidR="004605C8" w:rsidRPr="00D2468A">
              <w:rPr>
                <w:rFonts w:ascii="Times New Roman" w:hAnsi="Times New Roman" w:cs="Times New Roman"/>
                <w:sz w:val="24"/>
              </w:rPr>
              <w:t>5</w:t>
            </w:r>
            <w:r w:rsidRPr="00D2468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68" w:type="dxa"/>
          </w:tcPr>
          <w:p w14:paraId="53FEE29C" w14:textId="2F319065" w:rsidR="00DD30A3" w:rsidRPr="00D2468A" w:rsidRDefault="00607ACA" w:rsidP="00DD30A3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D2468A">
              <w:rPr>
                <w:rFonts w:ascii="Times New Roman" w:eastAsia="宋体" w:hAnsi="Times New Roman" w:cs="Times New Roman"/>
                <w:sz w:val="24"/>
              </w:rPr>
              <w:t>22</w:t>
            </w:r>
          </w:p>
        </w:tc>
        <w:tc>
          <w:tcPr>
            <w:tcW w:w="1493" w:type="dxa"/>
          </w:tcPr>
          <w:p w14:paraId="74484D3D" w14:textId="5EBB9278" w:rsidR="00DD30A3" w:rsidRPr="00D2468A" w:rsidRDefault="00DD30A3" w:rsidP="00DD30A3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D2468A">
              <w:rPr>
                <w:rFonts w:ascii="Times New Roman" w:eastAsia="宋体" w:hAnsi="Times New Roman" w:cs="Times New Roman"/>
                <w:sz w:val="24"/>
              </w:rPr>
              <w:t>10</w:t>
            </w:r>
          </w:p>
        </w:tc>
        <w:tc>
          <w:tcPr>
            <w:tcW w:w="1705" w:type="dxa"/>
          </w:tcPr>
          <w:p w14:paraId="14C823CF" w14:textId="2BD98E2D" w:rsidR="00DD30A3" w:rsidRPr="00D2468A" w:rsidRDefault="00DD30A3" w:rsidP="00DD30A3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D2468A">
              <w:rPr>
                <w:rFonts w:ascii="Times New Roman" w:eastAsia="宋体" w:hAnsi="Times New Roman" w:cs="Times New Roman"/>
                <w:sz w:val="24"/>
              </w:rPr>
              <w:t>12</w:t>
            </w:r>
          </w:p>
        </w:tc>
        <w:tc>
          <w:tcPr>
            <w:tcW w:w="1079" w:type="dxa"/>
            <w:vMerge/>
          </w:tcPr>
          <w:p w14:paraId="5D127F69" w14:textId="77777777" w:rsidR="00DD30A3" w:rsidRPr="00D2468A" w:rsidRDefault="00DD30A3" w:rsidP="00DD30A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492C8C" w:rsidRPr="00D2468A" w14:paraId="398EDD36" w14:textId="77777777" w:rsidTr="004605C8">
        <w:trPr>
          <w:jc w:val="center"/>
        </w:trPr>
        <w:tc>
          <w:tcPr>
            <w:tcW w:w="2127" w:type="dxa"/>
          </w:tcPr>
          <w:p w14:paraId="2E96D1BF" w14:textId="62AB5508" w:rsidR="00492C8C" w:rsidRPr="00D2468A" w:rsidRDefault="00492C8C" w:rsidP="00C71BA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2468A">
              <w:rPr>
                <w:rFonts w:ascii="Times New Roman" w:hAnsi="Times New Roman" w:cs="Times New Roman"/>
                <w:sz w:val="24"/>
              </w:rPr>
              <w:t>≥</w:t>
            </w:r>
            <w:r w:rsidR="004605C8" w:rsidRPr="00D2468A">
              <w:rPr>
                <w:rFonts w:ascii="Times New Roman" w:hAnsi="Times New Roman" w:cs="Times New Roman"/>
                <w:sz w:val="24"/>
              </w:rPr>
              <w:t>5</w:t>
            </w:r>
            <w:r w:rsidRPr="00D2468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68" w:type="dxa"/>
          </w:tcPr>
          <w:p w14:paraId="6AF95C8F" w14:textId="6604CE6B" w:rsidR="00492C8C" w:rsidRPr="00D2468A" w:rsidRDefault="00607ACA" w:rsidP="00C71BAE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D2468A">
              <w:rPr>
                <w:rFonts w:ascii="Times New Roman" w:eastAsia="宋体" w:hAnsi="Times New Roman" w:cs="Times New Roman"/>
                <w:sz w:val="24"/>
              </w:rPr>
              <w:t>18</w:t>
            </w:r>
          </w:p>
        </w:tc>
        <w:tc>
          <w:tcPr>
            <w:tcW w:w="1493" w:type="dxa"/>
          </w:tcPr>
          <w:p w14:paraId="7B60C16C" w14:textId="4FD60D6B" w:rsidR="00492C8C" w:rsidRPr="00D2468A" w:rsidRDefault="00492C8C" w:rsidP="00C71BAE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D2468A">
              <w:rPr>
                <w:rFonts w:ascii="Times New Roman" w:eastAsia="宋体" w:hAnsi="Times New Roman" w:cs="Times New Roman"/>
                <w:sz w:val="24"/>
              </w:rPr>
              <w:t>10</w:t>
            </w:r>
          </w:p>
        </w:tc>
        <w:tc>
          <w:tcPr>
            <w:tcW w:w="1705" w:type="dxa"/>
          </w:tcPr>
          <w:p w14:paraId="49E94698" w14:textId="77E16708" w:rsidR="00492C8C" w:rsidRPr="00D2468A" w:rsidRDefault="00DD30A3" w:rsidP="00C71BAE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D2468A">
              <w:rPr>
                <w:rFonts w:ascii="Times New Roman" w:eastAsia="宋体" w:hAnsi="Times New Roman" w:cs="Times New Roman"/>
                <w:sz w:val="24"/>
              </w:rPr>
              <w:t>8</w:t>
            </w:r>
          </w:p>
        </w:tc>
        <w:tc>
          <w:tcPr>
            <w:tcW w:w="1079" w:type="dxa"/>
            <w:vMerge/>
            <w:vAlign w:val="center"/>
          </w:tcPr>
          <w:p w14:paraId="15460086" w14:textId="77777777" w:rsidR="00492C8C" w:rsidRPr="00D2468A" w:rsidRDefault="00492C8C" w:rsidP="00C71BA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607ACA" w:rsidRPr="00D2468A" w14:paraId="43F3FF8E" w14:textId="77777777" w:rsidTr="004605C8">
        <w:trPr>
          <w:jc w:val="center"/>
        </w:trPr>
        <w:tc>
          <w:tcPr>
            <w:tcW w:w="2127" w:type="dxa"/>
          </w:tcPr>
          <w:p w14:paraId="38C933DD" w14:textId="7F2BFCA8" w:rsidR="00607ACA" w:rsidRPr="00D2468A" w:rsidRDefault="00607ACA" w:rsidP="00607ACA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D2468A">
              <w:rPr>
                <w:rFonts w:ascii="Times New Roman" w:hAnsi="Times New Roman" w:cs="Times New Roman"/>
                <w:sz w:val="24"/>
              </w:rPr>
              <w:t>ER status</w:t>
            </w:r>
          </w:p>
        </w:tc>
        <w:tc>
          <w:tcPr>
            <w:tcW w:w="1668" w:type="dxa"/>
          </w:tcPr>
          <w:p w14:paraId="19D7778F" w14:textId="77777777" w:rsidR="00607ACA" w:rsidRPr="00D2468A" w:rsidRDefault="00607ACA" w:rsidP="00607ACA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493" w:type="dxa"/>
          </w:tcPr>
          <w:p w14:paraId="7A126D5B" w14:textId="77777777" w:rsidR="00607ACA" w:rsidRPr="00D2468A" w:rsidRDefault="00607ACA" w:rsidP="00607ACA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05" w:type="dxa"/>
          </w:tcPr>
          <w:p w14:paraId="2FFA360B" w14:textId="77777777" w:rsidR="00607ACA" w:rsidRPr="00D2468A" w:rsidRDefault="00607ACA" w:rsidP="00607ACA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79" w:type="dxa"/>
            <w:vMerge w:val="restart"/>
          </w:tcPr>
          <w:p w14:paraId="2CF812BF" w14:textId="7095D34A" w:rsidR="00607ACA" w:rsidRPr="00D2468A" w:rsidRDefault="00E0452C" w:rsidP="00607AC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0452C">
              <w:rPr>
                <w:rFonts w:ascii="Times New Roman" w:hAnsi="Times New Roman" w:cs="Times New Roman"/>
                <w:kern w:val="0"/>
                <w:sz w:val="24"/>
              </w:rPr>
              <w:t>0.5273</w:t>
            </w:r>
          </w:p>
        </w:tc>
      </w:tr>
      <w:tr w:rsidR="00607ACA" w:rsidRPr="00D2468A" w14:paraId="25E0ADC7" w14:textId="77777777" w:rsidTr="004605C8">
        <w:trPr>
          <w:jc w:val="center"/>
        </w:trPr>
        <w:tc>
          <w:tcPr>
            <w:tcW w:w="2127" w:type="dxa"/>
          </w:tcPr>
          <w:p w14:paraId="029FC015" w14:textId="3B684A1E" w:rsidR="00607ACA" w:rsidRPr="00D2468A" w:rsidRDefault="00607ACA" w:rsidP="00607ACA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D2468A">
              <w:rPr>
                <w:rFonts w:ascii="Times New Roman" w:hAnsi="Times New Roman" w:cs="Times New Roman"/>
                <w:sz w:val="24"/>
              </w:rPr>
              <w:t>Negative</w:t>
            </w:r>
          </w:p>
        </w:tc>
        <w:tc>
          <w:tcPr>
            <w:tcW w:w="1668" w:type="dxa"/>
          </w:tcPr>
          <w:p w14:paraId="4598A2C5" w14:textId="6F118535" w:rsidR="00607ACA" w:rsidRPr="00D2468A" w:rsidRDefault="00D2468A" w:rsidP="00607ACA">
            <w:pPr>
              <w:widowControl/>
              <w:spacing w:line="480" w:lineRule="auto"/>
              <w:textAlignment w:val="top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 w:rsidR="00E0452C">
              <w:rPr>
                <w:rFonts w:ascii="Times New Roman" w:eastAsia="宋体" w:hAnsi="Times New Roman" w:cs="Times New Roman"/>
                <w:sz w:val="24"/>
              </w:rPr>
              <w:t>9</w:t>
            </w:r>
          </w:p>
        </w:tc>
        <w:tc>
          <w:tcPr>
            <w:tcW w:w="1493" w:type="dxa"/>
          </w:tcPr>
          <w:p w14:paraId="0BA941CE" w14:textId="0B5ADD24" w:rsidR="00607ACA" w:rsidRPr="00D2468A" w:rsidRDefault="00E0452C" w:rsidP="00607ACA">
            <w:pPr>
              <w:widowControl/>
              <w:spacing w:line="480" w:lineRule="auto"/>
              <w:textAlignment w:val="top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1</w:t>
            </w:r>
          </w:p>
        </w:tc>
        <w:tc>
          <w:tcPr>
            <w:tcW w:w="1705" w:type="dxa"/>
          </w:tcPr>
          <w:p w14:paraId="774E24F8" w14:textId="24F1CC59" w:rsidR="00607ACA" w:rsidRPr="00D2468A" w:rsidRDefault="00E0452C" w:rsidP="00607ACA">
            <w:pPr>
              <w:widowControl/>
              <w:spacing w:line="480" w:lineRule="auto"/>
              <w:textAlignment w:val="top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1079" w:type="dxa"/>
            <w:vMerge/>
          </w:tcPr>
          <w:p w14:paraId="0BED3396" w14:textId="77777777" w:rsidR="00607ACA" w:rsidRPr="00D2468A" w:rsidRDefault="00607ACA" w:rsidP="00607AC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492C8C" w:rsidRPr="00D2468A" w14:paraId="6EDE25A2" w14:textId="77777777" w:rsidTr="004605C8">
        <w:trPr>
          <w:jc w:val="center"/>
        </w:trPr>
        <w:tc>
          <w:tcPr>
            <w:tcW w:w="2127" w:type="dxa"/>
          </w:tcPr>
          <w:p w14:paraId="37776C2F" w14:textId="64850134" w:rsidR="00492C8C" w:rsidRPr="00D2468A" w:rsidRDefault="007E353E" w:rsidP="00C71BA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2468A">
              <w:rPr>
                <w:rFonts w:ascii="Times New Roman" w:hAnsi="Times New Roman" w:cs="Times New Roman"/>
                <w:sz w:val="24"/>
              </w:rPr>
              <w:t>Positive</w:t>
            </w:r>
          </w:p>
        </w:tc>
        <w:tc>
          <w:tcPr>
            <w:tcW w:w="1668" w:type="dxa"/>
          </w:tcPr>
          <w:p w14:paraId="7B7E0616" w14:textId="5BA6BA7B" w:rsidR="00492C8C" w:rsidRPr="00D2468A" w:rsidRDefault="00E0452C" w:rsidP="00C71BAE">
            <w:pPr>
              <w:widowControl/>
              <w:spacing w:line="480" w:lineRule="auto"/>
              <w:textAlignment w:val="top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1</w:t>
            </w:r>
          </w:p>
        </w:tc>
        <w:tc>
          <w:tcPr>
            <w:tcW w:w="1493" w:type="dxa"/>
          </w:tcPr>
          <w:p w14:paraId="2CBC70FB" w14:textId="5ED6795D" w:rsidR="00492C8C" w:rsidRPr="00D2468A" w:rsidRDefault="00E0452C" w:rsidP="00C71BAE">
            <w:pPr>
              <w:widowControl/>
              <w:spacing w:line="480" w:lineRule="auto"/>
              <w:textAlignment w:val="top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9</w:t>
            </w:r>
          </w:p>
        </w:tc>
        <w:tc>
          <w:tcPr>
            <w:tcW w:w="1705" w:type="dxa"/>
          </w:tcPr>
          <w:p w14:paraId="544711BE" w14:textId="02B07EDB" w:rsidR="00492C8C" w:rsidRPr="00D2468A" w:rsidRDefault="00D2468A" w:rsidP="00C71BAE">
            <w:pPr>
              <w:widowControl/>
              <w:spacing w:line="480" w:lineRule="auto"/>
              <w:textAlignment w:val="top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 w:rsidR="00E0452C">
              <w:rPr>
                <w:rFonts w:ascii="Times New Roman" w:eastAsia="宋体" w:hAnsi="Times New Roman" w:cs="Times New Roman"/>
                <w:sz w:val="24"/>
              </w:rPr>
              <w:t>2</w:t>
            </w:r>
          </w:p>
        </w:tc>
        <w:tc>
          <w:tcPr>
            <w:tcW w:w="1079" w:type="dxa"/>
            <w:vMerge/>
            <w:vAlign w:val="center"/>
          </w:tcPr>
          <w:p w14:paraId="45808794" w14:textId="77777777" w:rsidR="00492C8C" w:rsidRPr="00D2468A" w:rsidRDefault="00492C8C" w:rsidP="00C71BA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492C8C" w:rsidRPr="00D2468A" w14:paraId="3BBE709D" w14:textId="77777777" w:rsidTr="004605C8">
        <w:trPr>
          <w:jc w:val="center"/>
        </w:trPr>
        <w:tc>
          <w:tcPr>
            <w:tcW w:w="2127" w:type="dxa"/>
          </w:tcPr>
          <w:p w14:paraId="5B56B521" w14:textId="3AF916DC" w:rsidR="00492C8C" w:rsidRPr="00D2468A" w:rsidRDefault="007E353E" w:rsidP="00C71BAE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D2468A">
              <w:rPr>
                <w:rFonts w:ascii="Times New Roman" w:hAnsi="Times New Roman" w:cs="Times New Roman"/>
                <w:sz w:val="24"/>
              </w:rPr>
              <w:t>HER-2 statu</w:t>
            </w:r>
            <w:r w:rsidR="00C97900" w:rsidRPr="00D2468A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1668" w:type="dxa"/>
          </w:tcPr>
          <w:p w14:paraId="286FA7CE" w14:textId="77777777" w:rsidR="00492C8C" w:rsidRPr="00D2468A" w:rsidRDefault="00492C8C" w:rsidP="00C71BAE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493" w:type="dxa"/>
          </w:tcPr>
          <w:p w14:paraId="5E854421" w14:textId="77777777" w:rsidR="00492C8C" w:rsidRPr="00D2468A" w:rsidRDefault="00492C8C" w:rsidP="00C71BAE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05" w:type="dxa"/>
          </w:tcPr>
          <w:p w14:paraId="39938BF7" w14:textId="77777777" w:rsidR="00492C8C" w:rsidRPr="00D2468A" w:rsidRDefault="00492C8C" w:rsidP="00C71BAE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79" w:type="dxa"/>
            <w:vMerge w:val="restart"/>
            <w:vAlign w:val="center"/>
          </w:tcPr>
          <w:p w14:paraId="6C6D64BC" w14:textId="22ECB931" w:rsidR="00492C8C" w:rsidRPr="00D2468A" w:rsidRDefault="00D2468A" w:rsidP="00C71BA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2468A">
              <w:rPr>
                <w:rFonts w:ascii="Times New Roman" w:hAnsi="Times New Roman" w:cs="Times New Roman"/>
                <w:kern w:val="0"/>
                <w:sz w:val="24"/>
              </w:rPr>
              <w:t>0.7311</w:t>
            </w:r>
          </w:p>
        </w:tc>
      </w:tr>
      <w:tr w:rsidR="00492C8C" w:rsidRPr="00D2468A" w14:paraId="55D600AB" w14:textId="77777777" w:rsidTr="004605C8">
        <w:trPr>
          <w:jc w:val="center"/>
        </w:trPr>
        <w:tc>
          <w:tcPr>
            <w:tcW w:w="2127" w:type="dxa"/>
          </w:tcPr>
          <w:p w14:paraId="13F31BAB" w14:textId="62C4016D" w:rsidR="00492C8C" w:rsidRPr="00D2468A" w:rsidRDefault="007E353E" w:rsidP="00C71BAE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D2468A">
              <w:rPr>
                <w:rFonts w:ascii="Times New Roman" w:hAnsi="Times New Roman" w:cs="Times New Roman"/>
                <w:sz w:val="24"/>
              </w:rPr>
              <w:t>Negative</w:t>
            </w:r>
          </w:p>
        </w:tc>
        <w:tc>
          <w:tcPr>
            <w:tcW w:w="1668" w:type="dxa"/>
          </w:tcPr>
          <w:p w14:paraId="7079206C" w14:textId="5876AAB6" w:rsidR="00492C8C" w:rsidRPr="00D2468A" w:rsidRDefault="00492C8C" w:rsidP="00C71BAE">
            <w:pPr>
              <w:widowControl/>
              <w:spacing w:line="480" w:lineRule="auto"/>
              <w:textAlignment w:val="top"/>
              <w:rPr>
                <w:rFonts w:ascii="Times New Roman" w:eastAsia="宋体" w:hAnsi="Times New Roman" w:cs="Times New Roman"/>
                <w:sz w:val="24"/>
              </w:rPr>
            </w:pPr>
            <w:r w:rsidRPr="00D2468A">
              <w:rPr>
                <w:rFonts w:ascii="Times New Roman" w:eastAsia="宋体" w:hAnsi="Times New Roman" w:cs="Times New Roman"/>
                <w:sz w:val="24"/>
              </w:rPr>
              <w:t>2</w:t>
            </w:r>
            <w:r w:rsidR="00D2468A" w:rsidRPr="00D2468A">
              <w:rPr>
                <w:rFonts w:ascii="Times New Roman" w:eastAsia="宋体" w:hAnsi="Times New Roman" w:cs="Times New Roman"/>
                <w:sz w:val="24"/>
              </w:rPr>
              <w:t>8</w:t>
            </w:r>
          </w:p>
        </w:tc>
        <w:tc>
          <w:tcPr>
            <w:tcW w:w="1493" w:type="dxa"/>
          </w:tcPr>
          <w:p w14:paraId="71DDBD00" w14:textId="53020810" w:rsidR="00492C8C" w:rsidRPr="00D2468A" w:rsidRDefault="00D2468A" w:rsidP="00C71BAE">
            <w:pPr>
              <w:widowControl/>
              <w:spacing w:line="480" w:lineRule="auto"/>
              <w:textAlignment w:val="top"/>
              <w:rPr>
                <w:rFonts w:ascii="Times New Roman" w:eastAsia="宋体" w:hAnsi="Times New Roman" w:cs="Times New Roman"/>
                <w:sz w:val="24"/>
              </w:rPr>
            </w:pPr>
            <w:r w:rsidRPr="00D2468A">
              <w:rPr>
                <w:rFonts w:ascii="Times New Roman" w:eastAsia="宋体" w:hAnsi="Times New Roman" w:cs="Times New Roman"/>
                <w:sz w:val="24"/>
              </w:rPr>
              <w:t>15</w:t>
            </w:r>
          </w:p>
        </w:tc>
        <w:tc>
          <w:tcPr>
            <w:tcW w:w="1705" w:type="dxa"/>
          </w:tcPr>
          <w:p w14:paraId="62A8AD3F" w14:textId="2B092E92" w:rsidR="00492C8C" w:rsidRPr="00D2468A" w:rsidRDefault="00D2468A" w:rsidP="00C71BAE">
            <w:pPr>
              <w:widowControl/>
              <w:spacing w:line="480" w:lineRule="auto"/>
              <w:textAlignment w:val="top"/>
              <w:rPr>
                <w:rFonts w:ascii="Times New Roman" w:eastAsia="宋体" w:hAnsi="Times New Roman" w:cs="Times New Roman"/>
                <w:sz w:val="24"/>
              </w:rPr>
            </w:pPr>
            <w:r w:rsidRPr="00D2468A">
              <w:rPr>
                <w:rFonts w:ascii="Times New Roman" w:eastAsia="宋体" w:hAnsi="Times New Roman" w:cs="Times New Roman"/>
                <w:sz w:val="24"/>
              </w:rPr>
              <w:t>13</w:t>
            </w:r>
          </w:p>
        </w:tc>
        <w:tc>
          <w:tcPr>
            <w:tcW w:w="1079" w:type="dxa"/>
            <w:vMerge/>
            <w:vAlign w:val="center"/>
          </w:tcPr>
          <w:p w14:paraId="7C0B3AA7" w14:textId="77777777" w:rsidR="00492C8C" w:rsidRPr="00D2468A" w:rsidRDefault="00492C8C" w:rsidP="00C71BA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492C8C" w:rsidRPr="00D2468A" w14:paraId="569D3435" w14:textId="77777777" w:rsidTr="004605C8">
        <w:trPr>
          <w:jc w:val="center"/>
        </w:trPr>
        <w:tc>
          <w:tcPr>
            <w:tcW w:w="2127" w:type="dxa"/>
          </w:tcPr>
          <w:p w14:paraId="0DE47E76" w14:textId="5B3C0524" w:rsidR="00492C8C" w:rsidRPr="00D2468A" w:rsidRDefault="007E353E" w:rsidP="00C71BA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2468A">
              <w:rPr>
                <w:rFonts w:ascii="Times New Roman" w:hAnsi="Times New Roman" w:cs="Times New Roman"/>
                <w:sz w:val="24"/>
              </w:rPr>
              <w:t>Positive</w:t>
            </w:r>
          </w:p>
        </w:tc>
        <w:tc>
          <w:tcPr>
            <w:tcW w:w="1668" w:type="dxa"/>
          </w:tcPr>
          <w:p w14:paraId="11D41C48" w14:textId="565F4AE7" w:rsidR="00492C8C" w:rsidRPr="00D2468A" w:rsidRDefault="00607ACA" w:rsidP="00C71BAE">
            <w:pPr>
              <w:widowControl/>
              <w:spacing w:line="480" w:lineRule="auto"/>
              <w:textAlignment w:val="top"/>
              <w:rPr>
                <w:rFonts w:ascii="Times New Roman" w:eastAsia="宋体" w:hAnsi="Times New Roman" w:cs="Times New Roman"/>
                <w:sz w:val="24"/>
              </w:rPr>
            </w:pPr>
            <w:r w:rsidRPr="00D2468A">
              <w:rPr>
                <w:rFonts w:ascii="Times New Roman" w:eastAsia="宋体" w:hAnsi="Times New Roman" w:cs="Times New Roman"/>
                <w:sz w:val="24"/>
              </w:rPr>
              <w:t>1</w:t>
            </w:r>
            <w:r w:rsidR="00D2468A" w:rsidRPr="00D2468A">
              <w:rPr>
                <w:rFonts w:ascii="Times New Roman" w:eastAsia="宋体" w:hAnsi="Times New Roman" w:cs="Times New Roman"/>
                <w:sz w:val="24"/>
              </w:rPr>
              <w:t>2</w:t>
            </w:r>
          </w:p>
        </w:tc>
        <w:tc>
          <w:tcPr>
            <w:tcW w:w="1493" w:type="dxa"/>
          </w:tcPr>
          <w:p w14:paraId="114DBE77" w14:textId="575C0568" w:rsidR="00492C8C" w:rsidRPr="00D2468A" w:rsidRDefault="00D2468A" w:rsidP="00C71BAE">
            <w:pPr>
              <w:widowControl/>
              <w:spacing w:line="480" w:lineRule="auto"/>
              <w:textAlignment w:val="top"/>
              <w:rPr>
                <w:rFonts w:ascii="Times New Roman" w:eastAsia="宋体" w:hAnsi="Times New Roman" w:cs="Times New Roman"/>
                <w:sz w:val="24"/>
              </w:rPr>
            </w:pPr>
            <w:r w:rsidRPr="00D2468A">
              <w:rPr>
                <w:rFonts w:ascii="Times New Roman" w:eastAsia="宋体" w:hAnsi="Times New Roman" w:cs="Times New Roman"/>
                <w:sz w:val="24"/>
              </w:rPr>
              <w:t>5</w:t>
            </w:r>
          </w:p>
        </w:tc>
        <w:tc>
          <w:tcPr>
            <w:tcW w:w="1705" w:type="dxa"/>
          </w:tcPr>
          <w:p w14:paraId="6E909991" w14:textId="72F4769D" w:rsidR="00492C8C" w:rsidRPr="00D2468A" w:rsidRDefault="00D2468A" w:rsidP="00C71BAE">
            <w:pPr>
              <w:widowControl/>
              <w:spacing w:line="480" w:lineRule="auto"/>
              <w:textAlignment w:val="top"/>
              <w:rPr>
                <w:rFonts w:ascii="Times New Roman" w:eastAsia="宋体" w:hAnsi="Times New Roman" w:cs="Times New Roman"/>
                <w:sz w:val="24"/>
              </w:rPr>
            </w:pPr>
            <w:r w:rsidRPr="00D2468A">
              <w:rPr>
                <w:rFonts w:ascii="Times New Roman" w:eastAsia="宋体" w:hAnsi="Times New Roman" w:cs="Times New Roman"/>
                <w:sz w:val="24"/>
              </w:rPr>
              <w:t>7</w:t>
            </w:r>
          </w:p>
        </w:tc>
        <w:tc>
          <w:tcPr>
            <w:tcW w:w="1079" w:type="dxa"/>
            <w:vMerge/>
            <w:vAlign w:val="center"/>
          </w:tcPr>
          <w:p w14:paraId="3C6054AD" w14:textId="77777777" w:rsidR="00492C8C" w:rsidRPr="00D2468A" w:rsidRDefault="00492C8C" w:rsidP="00C71BA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492C8C" w:rsidRPr="00D2468A" w14:paraId="3EFD2519" w14:textId="77777777" w:rsidTr="004605C8">
        <w:trPr>
          <w:jc w:val="center"/>
        </w:trPr>
        <w:tc>
          <w:tcPr>
            <w:tcW w:w="2127" w:type="dxa"/>
          </w:tcPr>
          <w:p w14:paraId="67E8BA68" w14:textId="22AB9DBF" w:rsidR="00492C8C" w:rsidRPr="00D2468A" w:rsidRDefault="007E353E" w:rsidP="00C71BAE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D2468A">
              <w:rPr>
                <w:rFonts w:ascii="Times New Roman" w:hAnsi="Times New Roman" w:cs="Times New Roman"/>
                <w:sz w:val="24"/>
              </w:rPr>
              <w:t>PR status</w:t>
            </w:r>
          </w:p>
        </w:tc>
        <w:tc>
          <w:tcPr>
            <w:tcW w:w="1668" w:type="dxa"/>
          </w:tcPr>
          <w:p w14:paraId="664409DC" w14:textId="77777777" w:rsidR="00492C8C" w:rsidRPr="00D2468A" w:rsidRDefault="00492C8C" w:rsidP="00C71BAE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493" w:type="dxa"/>
          </w:tcPr>
          <w:p w14:paraId="5B3B3435" w14:textId="77777777" w:rsidR="00492C8C" w:rsidRPr="00D2468A" w:rsidRDefault="00492C8C" w:rsidP="00C71BAE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05" w:type="dxa"/>
          </w:tcPr>
          <w:p w14:paraId="094EB5B1" w14:textId="77777777" w:rsidR="00492C8C" w:rsidRPr="00D2468A" w:rsidRDefault="00492C8C" w:rsidP="00C71BAE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79" w:type="dxa"/>
            <w:vMerge w:val="restart"/>
            <w:vAlign w:val="center"/>
          </w:tcPr>
          <w:p w14:paraId="2B9CF203" w14:textId="6D717A36" w:rsidR="00492C8C" w:rsidRPr="00D2468A" w:rsidRDefault="00526E45" w:rsidP="00C71BA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2468A">
              <w:rPr>
                <w:rFonts w:ascii="Times New Roman" w:hAnsi="Times New Roman" w:cs="Times New Roman"/>
                <w:kern w:val="0"/>
                <w:sz w:val="24"/>
              </w:rPr>
              <w:t>1.0000</w:t>
            </w:r>
          </w:p>
        </w:tc>
      </w:tr>
      <w:tr w:rsidR="00492C8C" w:rsidRPr="00D2468A" w14:paraId="538A20BA" w14:textId="77777777" w:rsidTr="004605C8">
        <w:trPr>
          <w:jc w:val="center"/>
        </w:trPr>
        <w:tc>
          <w:tcPr>
            <w:tcW w:w="2127" w:type="dxa"/>
          </w:tcPr>
          <w:p w14:paraId="1084F8EA" w14:textId="79E8644E" w:rsidR="00492C8C" w:rsidRPr="00D2468A" w:rsidRDefault="007E353E" w:rsidP="00C71BAE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D2468A">
              <w:rPr>
                <w:rFonts w:ascii="Times New Roman" w:hAnsi="Times New Roman" w:cs="Times New Roman"/>
                <w:sz w:val="24"/>
              </w:rPr>
              <w:t>Negative</w:t>
            </w:r>
          </w:p>
        </w:tc>
        <w:tc>
          <w:tcPr>
            <w:tcW w:w="1668" w:type="dxa"/>
          </w:tcPr>
          <w:p w14:paraId="584DF1C3" w14:textId="0BF54165" w:rsidR="00492C8C" w:rsidRPr="00D2468A" w:rsidRDefault="00607ACA" w:rsidP="00C71BAE">
            <w:pPr>
              <w:widowControl/>
              <w:spacing w:line="480" w:lineRule="auto"/>
              <w:textAlignment w:val="top"/>
              <w:rPr>
                <w:rFonts w:ascii="Times New Roman" w:eastAsia="宋体" w:hAnsi="Times New Roman" w:cs="Times New Roman"/>
                <w:sz w:val="24"/>
              </w:rPr>
            </w:pPr>
            <w:r w:rsidRPr="00D2468A">
              <w:rPr>
                <w:rFonts w:ascii="Times New Roman" w:eastAsia="宋体" w:hAnsi="Times New Roman" w:cs="Times New Roman"/>
                <w:sz w:val="24"/>
              </w:rPr>
              <w:t>17</w:t>
            </w:r>
          </w:p>
        </w:tc>
        <w:tc>
          <w:tcPr>
            <w:tcW w:w="1493" w:type="dxa"/>
          </w:tcPr>
          <w:p w14:paraId="4140ADFE" w14:textId="4493B0ED" w:rsidR="00492C8C" w:rsidRPr="00D2468A" w:rsidRDefault="00526E45" w:rsidP="00C71BAE">
            <w:pPr>
              <w:widowControl/>
              <w:spacing w:line="480" w:lineRule="auto"/>
              <w:textAlignment w:val="top"/>
              <w:rPr>
                <w:rFonts w:ascii="Times New Roman" w:eastAsia="宋体" w:hAnsi="Times New Roman" w:cs="Times New Roman"/>
                <w:sz w:val="24"/>
              </w:rPr>
            </w:pPr>
            <w:r w:rsidRPr="00D2468A">
              <w:rPr>
                <w:rFonts w:ascii="Times New Roman" w:eastAsia="宋体" w:hAnsi="Times New Roman" w:cs="Times New Roman"/>
                <w:sz w:val="24"/>
              </w:rPr>
              <w:t>9</w:t>
            </w:r>
          </w:p>
        </w:tc>
        <w:tc>
          <w:tcPr>
            <w:tcW w:w="1705" w:type="dxa"/>
          </w:tcPr>
          <w:p w14:paraId="695FAF2E" w14:textId="6A7364FB" w:rsidR="00492C8C" w:rsidRPr="00D2468A" w:rsidRDefault="00526E45" w:rsidP="00C71BAE">
            <w:pPr>
              <w:widowControl/>
              <w:spacing w:line="480" w:lineRule="auto"/>
              <w:textAlignment w:val="top"/>
              <w:rPr>
                <w:rFonts w:ascii="Times New Roman" w:eastAsia="宋体" w:hAnsi="Times New Roman" w:cs="Times New Roman"/>
                <w:sz w:val="24"/>
              </w:rPr>
            </w:pPr>
            <w:r w:rsidRPr="00D2468A">
              <w:rPr>
                <w:rFonts w:ascii="Times New Roman" w:eastAsia="宋体" w:hAnsi="Times New Roman" w:cs="Times New Roman"/>
                <w:sz w:val="24"/>
              </w:rPr>
              <w:t>8</w:t>
            </w:r>
          </w:p>
        </w:tc>
        <w:tc>
          <w:tcPr>
            <w:tcW w:w="1079" w:type="dxa"/>
            <w:vMerge/>
            <w:vAlign w:val="center"/>
          </w:tcPr>
          <w:p w14:paraId="16D0639C" w14:textId="77777777" w:rsidR="00492C8C" w:rsidRPr="00D2468A" w:rsidRDefault="00492C8C" w:rsidP="00C71BA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492C8C" w:rsidRPr="00D2468A" w14:paraId="7908C567" w14:textId="77777777" w:rsidTr="004605C8">
        <w:trPr>
          <w:jc w:val="center"/>
        </w:trPr>
        <w:tc>
          <w:tcPr>
            <w:tcW w:w="2127" w:type="dxa"/>
          </w:tcPr>
          <w:p w14:paraId="75165D3A" w14:textId="577403CF" w:rsidR="00492C8C" w:rsidRPr="00D2468A" w:rsidRDefault="007E353E" w:rsidP="00C71BAE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D2468A">
              <w:rPr>
                <w:rFonts w:ascii="Times New Roman" w:hAnsi="Times New Roman" w:cs="Times New Roman"/>
                <w:sz w:val="24"/>
              </w:rPr>
              <w:t>Positive</w:t>
            </w:r>
          </w:p>
        </w:tc>
        <w:tc>
          <w:tcPr>
            <w:tcW w:w="1668" w:type="dxa"/>
          </w:tcPr>
          <w:p w14:paraId="76037C38" w14:textId="75D8AC3D" w:rsidR="00492C8C" w:rsidRPr="00D2468A" w:rsidRDefault="00492C8C" w:rsidP="00C71BAE">
            <w:pPr>
              <w:widowControl/>
              <w:spacing w:line="480" w:lineRule="auto"/>
              <w:textAlignment w:val="top"/>
              <w:rPr>
                <w:rFonts w:ascii="Times New Roman" w:eastAsia="宋体" w:hAnsi="Times New Roman" w:cs="Times New Roman"/>
                <w:sz w:val="24"/>
              </w:rPr>
            </w:pPr>
            <w:r w:rsidRPr="00D2468A">
              <w:rPr>
                <w:rFonts w:ascii="Times New Roman" w:eastAsia="宋体" w:hAnsi="Times New Roman" w:cs="Times New Roman"/>
                <w:sz w:val="24"/>
              </w:rPr>
              <w:t>23</w:t>
            </w:r>
          </w:p>
        </w:tc>
        <w:tc>
          <w:tcPr>
            <w:tcW w:w="1493" w:type="dxa"/>
          </w:tcPr>
          <w:p w14:paraId="7EC15DCF" w14:textId="5AC63E3D" w:rsidR="00492C8C" w:rsidRPr="00D2468A" w:rsidRDefault="00607ACA" w:rsidP="00C71BAE">
            <w:pPr>
              <w:widowControl/>
              <w:spacing w:line="480" w:lineRule="auto"/>
              <w:textAlignment w:val="top"/>
              <w:rPr>
                <w:rFonts w:ascii="Times New Roman" w:eastAsia="宋体" w:hAnsi="Times New Roman" w:cs="Times New Roman"/>
                <w:sz w:val="24"/>
              </w:rPr>
            </w:pPr>
            <w:r w:rsidRPr="00D2468A">
              <w:rPr>
                <w:rFonts w:ascii="Times New Roman" w:eastAsia="宋体" w:hAnsi="Times New Roman" w:cs="Times New Roman"/>
                <w:sz w:val="24"/>
              </w:rPr>
              <w:t>1</w:t>
            </w:r>
            <w:r w:rsidR="00526E45" w:rsidRPr="00D2468A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1705" w:type="dxa"/>
          </w:tcPr>
          <w:p w14:paraId="5B38DCF0" w14:textId="1913C6B6" w:rsidR="00492C8C" w:rsidRPr="00D2468A" w:rsidRDefault="00492C8C" w:rsidP="00C71BAE">
            <w:pPr>
              <w:widowControl/>
              <w:spacing w:line="480" w:lineRule="auto"/>
              <w:textAlignment w:val="top"/>
              <w:rPr>
                <w:rFonts w:ascii="Times New Roman" w:eastAsia="宋体" w:hAnsi="Times New Roman" w:cs="Times New Roman"/>
                <w:sz w:val="24"/>
              </w:rPr>
            </w:pPr>
            <w:r w:rsidRPr="00D2468A">
              <w:rPr>
                <w:rFonts w:ascii="Times New Roman" w:eastAsia="宋体" w:hAnsi="Times New Roman" w:cs="Times New Roman"/>
                <w:sz w:val="24"/>
              </w:rPr>
              <w:t>1</w:t>
            </w:r>
            <w:r w:rsidR="00526E45" w:rsidRPr="00D2468A">
              <w:rPr>
                <w:rFonts w:ascii="Times New Roman" w:eastAsia="宋体" w:hAnsi="Times New Roman" w:cs="Times New Roman"/>
                <w:sz w:val="24"/>
              </w:rPr>
              <w:t>2</w:t>
            </w:r>
          </w:p>
        </w:tc>
        <w:tc>
          <w:tcPr>
            <w:tcW w:w="1079" w:type="dxa"/>
            <w:vMerge/>
            <w:vAlign w:val="center"/>
          </w:tcPr>
          <w:p w14:paraId="2F80BE14" w14:textId="77777777" w:rsidR="00492C8C" w:rsidRPr="00D2468A" w:rsidRDefault="00492C8C" w:rsidP="00C71BA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7E353E" w:rsidRPr="00D2468A" w14:paraId="6FDACE44" w14:textId="77777777" w:rsidTr="004605C8">
        <w:trPr>
          <w:jc w:val="center"/>
        </w:trPr>
        <w:tc>
          <w:tcPr>
            <w:tcW w:w="2127" w:type="dxa"/>
          </w:tcPr>
          <w:p w14:paraId="7AC8E63E" w14:textId="46F53582" w:rsidR="007E353E" w:rsidRPr="00D2468A" w:rsidRDefault="007E353E" w:rsidP="00C71BA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2468A">
              <w:rPr>
                <w:rFonts w:ascii="Times New Roman" w:hAnsi="Times New Roman" w:cs="Times New Roman"/>
                <w:sz w:val="24"/>
              </w:rPr>
              <w:t>TNM stage</w:t>
            </w:r>
          </w:p>
        </w:tc>
        <w:tc>
          <w:tcPr>
            <w:tcW w:w="1668" w:type="dxa"/>
          </w:tcPr>
          <w:p w14:paraId="0835C1BA" w14:textId="77777777" w:rsidR="007E353E" w:rsidRPr="00D2468A" w:rsidRDefault="007E353E" w:rsidP="00C71BAE">
            <w:pPr>
              <w:widowControl/>
              <w:spacing w:line="480" w:lineRule="auto"/>
              <w:textAlignment w:val="top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493" w:type="dxa"/>
          </w:tcPr>
          <w:p w14:paraId="1155B0F3" w14:textId="77777777" w:rsidR="007E353E" w:rsidRPr="00D2468A" w:rsidRDefault="007E353E" w:rsidP="00C71BAE">
            <w:pPr>
              <w:widowControl/>
              <w:spacing w:line="480" w:lineRule="auto"/>
              <w:textAlignment w:val="top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05" w:type="dxa"/>
          </w:tcPr>
          <w:p w14:paraId="1F720C7B" w14:textId="77777777" w:rsidR="007E353E" w:rsidRPr="00D2468A" w:rsidRDefault="007E353E" w:rsidP="00C71BAE">
            <w:pPr>
              <w:widowControl/>
              <w:spacing w:line="480" w:lineRule="auto"/>
              <w:textAlignment w:val="top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79" w:type="dxa"/>
            <w:vAlign w:val="center"/>
          </w:tcPr>
          <w:p w14:paraId="755598FB" w14:textId="534BF17C" w:rsidR="007E353E" w:rsidRPr="00D2468A" w:rsidRDefault="00607ACA" w:rsidP="00C71BA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D2468A">
              <w:rPr>
                <w:rFonts w:ascii="Times New Roman" w:eastAsia="宋体" w:hAnsi="Times New Roman" w:cs="Times New Roman"/>
                <w:b/>
                <w:bCs/>
                <w:sz w:val="24"/>
              </w:rPr>
              <w:t>0.0248</w:t>
            </w:r>
          </w:p>
        </w:tc>
      </w:tr>
      <w:tr w:rsidR="007E353E" w:rsidRPr="00D2468A" w14:paraId="55D4E45C" w14:textId="77777777" w:rsidTr="004605C8">
        <w:trPr>
          <w:jc w:val="center"/>
        </w:trPr>
        <w:tc>
          <w:tcPr>
            <w:tcW w:w="2127" w:type="dxa"/>
          </w:tcPr>
          <w:p w14:paraId="5C7BAB64" w14:textId="792EF57C" w:rsidR="007E353E" w:rsidRPr="00D2468A" w:rsidRDefault="007E353E" w:rsidP="00C71BA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2468A">
              <w:rPr>
                <w:rFonts w:ascii="Times New Roman" w:hAnsi="Times New Roman" w:cs="Times New Roman"/>
                <w:sz w:val="24"/>
              </w:rPr>
              <w:t>I/II</w:t>
            </w:r>
          </w:p>
        </w:tc>
        <w:tc>
          <w:tcPr>
            <w:tcW w:w="1668" w:type="dxa"/>
          </w:tcPr>
          <w:p w14:paraId="0F6AF339" w14:textId="6078F4E7" w:rsidR="007E353E" w:rsidRPr="00D2468A" w:rsidRDefault="00607ACA" w:rsidP="00C71BAE">
            <w:pPr>
              <w:widowControl/>
              <w:spacing w:line="480" w:lineRule="auto"/>
              <w:textAlignment w:val="top"/>
              <w:rPr>
                <w:rFonts w:ascii="Times New Roman" w:eastAsia="宋体" w:hAnsi="Times New Roman" w:cs="Times New Roman"/>
                <w:sz w:val="24"/>
              </w:rPr>
            </w:pPr>
            <w:r w:rsidRPr="00D2468A">
              <w:rPr>
                <w:rFonts w:ascii="Times New Roman" w:eastAsia="宋体" w:hAnsi="Times New Roman" w:cs="Times New Roman"/>
                <w:sz w:val="24"/>
              </w:rPr>
              <w:t>18</w:t>
            </w:r>
          </w:p>
        </w:tc>
        <w:tc>
          <w:tcPr>
            <w:tcW w:w="1493" w:type="dxa"/>
          </w:tcPr>
          <w:p w14:paraId="150187A9" w14:textId="226FB7B5" w:rsidR="007E353E" w:rsidRPr="00D2468A" w:rsidRDefault="00526E45" w:rsidP="00C71BAE">
            <w:pPr>
              <w:widowControl/>
              <w:spacing w:line="480" w:lineRule="auto"/>
              <w:textAlignment w:val="top"/>
              <w:rPr>
                <w:rFonts w:ascii="Times New Roman" w:eastAsia="宋体" w:hAnsi="Times New Roman" w:cs="Times New Roman"/>
                <w:sz w:val="24"/>
              </w:rPr>
            </w:pPr>
            <w:r w:rsidRPr="00D2468A">
              <w:rPr>
                <w:rFonts w:ascii="Times New Roman" w:eastAsia="宋体" w:hAnsi="Times New Roman" w:cs="Times New Roman"/>
                <w:sz w:val="24"/>
              </w:rPr>
              <w:t>5</w:t>
            </w:r>
          </w:p>
        </w:tc>
        <w:tc>
          <w:tcPr>
            <w:tcW w:w="1705" w:type="dxa"/>
          </w:tcPr>
          <w:p w14:paraId="76BE097A" w14:textId="4E0F31E6" w:rsidR="007E353E" w:rsidRPr="00D2468A" w:rsidRDefault="00526E45" w:rsidP="00C71BAE">
            <w:pPr>
              <w:widowControl/>
              <w:spacing w:line="480" w:lineRule="auto"/>
              <w:textAlignment w:val="top"/>
              <w:rPr>
                <w:rFonts w:ascii="Times New Roman" w:eastAsia="宋体" w:hAnsi="Times New Roman" w:cs="Times New Roman"/>
                <w:sz w:val="24"/>
              </w:rPr>
            </w:pPr>
            <w:r w:rsidRPr="00D2468A">
              <w:rPr>
                <w:rFonts w:ascii="Times New Roman" w:eastAsia="宋体" w:hAnsi="Times New Roman" w:cs="Times New Roman"/>
                <w:sz w:val="24"/>
              </w:rPr>
              <w:t>13</w:t>
            </w:r>
          </w:p>
        </w:tc>
        <w:tc>
          <w:tcPr>
            <w:tcW w:w="1079" w:type="dxa"/>
            <w:vAlign w:val="center"/>
          </w:tcPr>
          <w:p w14:paraId="737E782A" w14:textId="77777777" w:rsidR="007E353E" w:rsidRPr="00D2468A" w:rsidRDefault="007E353E" w:rsidP="00C71BA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7E353E" w:rsidRPr="00D2468A" w14:paraId="49D03565" w14:textId="77777777" w:rsidTr="004605C8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14:paraId="4919DDE3" w14:textId="00B50810" w:rsidR="007E353E" w:rsidRPr="00D2468A" w:rsidRDefault="007E353E" w:rsidP="00C71BA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2468A">
              <w:rPr>
                <w:rFonts w:ascii="Times New Roman" w:hAnsi="Times New Roman" w:cs="Times New Roman"/>
                <w:sz w:val="24"/>
              </w:rPr>
              <w:t>III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14:paraId="006235B2" w14:textId="1DC637CE" w:rsidR="007E353E" w:rsidRPr="00D2468A" w:rsidRDefault="00607ACA" w:rsidP="00C71BAE">
            <w:pPr>
              <w:widowControl/>
              <w:spacing w:line="480" w:lineRule="auto"/>
              <w:textAlignment w:val="top"/>
              <w:rPr>
                <w:rFonts w:ascii="Times New Roman" w:eastAsia="宋体" w:hAnsi="Times New Roman" w:cs="Times New Roman"/>
                <w:sz w:val="24"/>
              </w:rPr>
            </w:pPr>
            <w:r w:rsidRPr="00D2468A">
              <w:rPr>
                <w:rFonts w:ascii="Times New Roman" w:eastAsia="宋体" w:hAnsi="Times New Roman" w:cs="Times New Roman"/>
                <w:sz w:val="24"/>
              </w:rPr>
              <w:t>22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52B2942D" w14:textId="42847EE3" w:rsidR="007E353E" w:rsidRPr="00D2468A" w:rsidRDefault="00526E45" w:rsidP="00C71BAE">
            <w:pPr>
              <w:widowControl/>
              <w:spacing w:line="480" w:lineRule="auto"/>
              <w:textAlignment w:val="top"/>
              <w:rPr>
                <w:rFonts w:ascii="Times New Roman" w:eastAsia="宋体" w:hAnsi="Times New Roman" w:cs="Times New Roman"/>
                <w:sz w:val="24"/>
              </w:rPr>
            </w:pPr>
            <w:r w:rsidRPr="00D2468A">
              <w:rPr>
                <w:rFonts w:ascii="Times New Roman" w:eastAsia="宋体" w:hAnsi="Times New Roman" w:cs="Times New Roman"/>
                <w:sz w:val="24"/>
              </w:rPr>
              <w:t>15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27EB6A20" w14:textId="551E4265" w:rsidR="007E353E" w:rsidRPr="00D2468A" w:rsidRDefault="00526E45" w:rsidP="00C71BAE">
            <w:pPr>
              <w:widowControl/>
              <w:spacing w:line="480" w:lineRule="auto"/>
              <w:textAlignment w:val="top"/>
              <w:rPr>
                <w:rFonts w:ascii="Times New Roman" w:eastAsia="宋体" w:hAnsi="Times New Roman" w:cs="Times New Roman"/>
                <w:sz w:val="24"/>
              </w:rPr>
            </w:pPr>
            <w:r w:rsidRPr="00D2468A">
              <w:rPr>
                <w:rFonts w:ascii="Times New Roman" w:eastAsia="宋体" w:hAnsi="Times New Roman" w:cs="Times New Roman"/>
                <w:sz w:val="24"/>
              </w:rPr>
              <w:t>7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14:paraId="0D532572" w14:textId="77777777" w:rsidR="007E353E" w:rsidRPr="00D2468A" w:rsidRDefault="007E353E" w:rsidP="00C71BA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</w:tr>
    </w:tbl>
    <w:p w14:paraId="462858B2" w14:textId="2886A6AB" w:rsidR="00B66753" w:rsidRPr="00D2468A" w:rsidRDefault="001A1175">
      <w:pPr>
        <w:rPr>
          <w:rFonts w:ascii="Times New Roman" w:hAnsi="Times New Roman" w:cs="Times New Roman"/>
          <w:sz w:val="24"/>
        </w:rPr>
      </w:pPr>
      <w:r w:rsidRPr="00D2468A">
        <w:rPr>
          <w:rFonts w:ascii="Times New Roman" w:hAnsi="Times New Roman" w:cs="Times New Roman"/>
          <w:sz w:val="24"/>
        </w:rPr>
        <w:t>Total data from 4</w:t>
      </w:r>
      <w:r w:rsidR="00607ACA" w:rsidRPr="00D2468A">
        <w:rPr>
          <w:rFonts w:ascii="Times New Roman" w:hAnsi="Times New Roman" w:cs="Times New Roman"/>
          <w:sz w:val="24"/>
        </w:rPr>
        <w:t>0</w:t>
      </w:r>
      <w:r w:rsidRPr="00D2468A">
        <w:rPr>
          <w:rFonts w:ascii="Times New Roman" w:hAnsi="Times New Roman" w:cs="Times New Roman"/>
          <w:sz w:val="24"/>
        </w:rPr>
        <w:t xml:space="preserve"> tumor tissues of </w:t>
      </w:r>
      <w:r w:rsidR="0001324F" w:rsidRPr="00D2468A">
        <w:rPr>
          <w:rFonts w:ascii="Times New Roman" w:hAnsi="Times New Roman" w:cs="Times New Roman"/>
          <w:sz w:val="24"/>
        </w:rPr>
        <w:t xml:space="preserve">breast cancer </w:t>
      </w:r>
      <w:r w:rsidRPr="00D2468A">
        <w:rPr>
          <w:rFonts w:ascii="Times New Roman" w:hAnsi="Times New Roman" w:cs="Times New Roman"/>
          <w:sz w:val="24"/>
        </w:rPr>
        <w:t xml:space="preserve">patients were analyzed. For the expression of </w:t>
      </w:r>
      <w:r w:rsidR="004A6FC6" w:rsidRPr="00D2468A">
        <w:rPr>
          <w:rFonts w:ascii="Times New Roman" w:hAnsi="Times New Roman" w:cs="Times New Roman"/>
          <w:sz w:val="24"/>
        </w:rPr>
        <w:t>LINC01705</w:t>
      </w:r>
      <w:r w:rsidRPr="00D2468A">
        <w:rPr>
          <w:rFonts w:ascii="Times New Roman" w:hAnsi="Times New Roman" w:cs="Times New Roman"/>
          <w:sz w:val="24"/>
        </w:rPr>
        <w:t xml:space="preserve"> was assayed by </w:t>
      </w:r>
      <w:proofErr w:type="spellStart"/>
      <w:r w:rsidRPr="00D2468A">
        <w:rPr>
          <w:rFonts w:ascii="Times New Roman" w:hAnsi="Times New Roman" w:cs="Times New Roman"/>
          <w:sz w:val="24"/>
        </w:rPr>
        <w:t>qRT</w:t>
      </w:r>
      <w:proofErr w:type="spellEnd"/>
      <w:r w:rsidRPr="00D2468A">
        <w:rPr>
          <w:rFonts w:ascii="Times New Roman" w:hAnsi="Times New Roman" w:cs="Times New Roman"/>
          <w:sz w:val="24"/>
        </w:rPr>
        <w:t xml:space="preserve">-PCR, the </w:t>
      </w:r>
      <w:r w:rsidR="004A6FC6" w:rsidRPr="00D2468A">
        <w:rPr>
          <w:rFonts w:ascii="Times New Roman" w:hAnsi="Times New Roman" w:cs="Times New Roman"/>
          <w:sz w:val="24"/>
        </w:rPr>
        <w:t>median</w:t>
      </w:r>
      <w:r w:rsidRPr="00D2468A">
        <w:rPr>
          <w:rFonts w:ascii="Times New Roman" w:hAnsi="Times New Roman" w:cs="Times New Roman"/>
          <w:sz w:val="24"/>
        </w:rPr>
        <w:t xml:space="preserve"> expression level was used as the cutoff. Data were analyzed by Fisher’s exact test. P-value in bold indicates statistically significant.</w:t>
      </w:r>
      <w:bookmarkStart w:id="0" w:name="_GoBack"/>
      <w:bookmarkEnd w:id="0"/>
    </w:p>
    <w:sectPr w:rsidR="00B66753" w:rsidRPr="00D246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E40316" w14:textId="77777777" w:rsidR="00F67DAD" w:rsidRDefault="00F67DAD" w:rsidP="00AB2C87">
      <w:r>
        <w:separator/>
      </w:r>
    </w:p>
  </w:endnote>
  <w:endnote w:type="continuationSeparator" w:id="0">
    <w:p w14:paraId="117B2370" w14:textId="77777777" w:rsidR="00F67DAD" w:rsidRDefault="00F67DAD" w:rsidP="00AB2C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dvOT863180fb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343A70" w14:textId="77777777" w:rsidR="00F67DAD" w:rsidRDefault="00F67DAD" w:rsidP="00AB2C87">
      <w:r>
        <w:separator/>
      </w:r>
    </w:p>
  </w:footnote>
  <w:footnote w:type="continuationSeparator" w:id="0">
    <w:p w14:paraId="63B693E4" w14:textId="77777777" w:rsidR="00F67DAD" w:rsidRDefault="00F67DAD" w:rsidP="00AB2C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7653"/>
    <w:rsid w:val="0001324F"/>
    <w:rsid w:val="000560D7"/>
    <w:rsid w:val="001A1175"/>
    <w:rsid w:val="00204BDE"/>
    <w:rsid w:val="004605C8"/>
    <w:rsid w:val="00487653"/>
    <w:rsid w:val="00492C8C"/>
    <w:rsid w:val="004A6FC6"/>
    <w:rsid w:val="00526E45"/>
    <w:rsid w:val="00607ACA"/>
    <w:rsid w:val="006C4C54"/>
    <w:rsid w:val="00755A9A"/>
    <w:rsid w:val="007C6FB1"/>
    <w:rsid w:val="007E353E"/>
    <w:rsid w:val="00854027"/>
    <w:rsid w:val="00856D86"/>
    <w:rsid w:val="00872692"/>
    <w:rsid w:val="008A0EA9"/>
    <w:rsid w:val="008B3B4B"/>
    <w:rsid w:val="008B5CF6"/>
    <w:rsid w:val="00937243"/>
    <w:rsid w:val="00A36C7C"/>
    <w:rsid w:val="00AB2C87"/>
    <w:rsid w:val="00B66753"/>
    <w:rsid w:val="00C32285"/>
    <w:rsid w:val="00C97900"/>
    <w:rsid w:val="00CC7C5C"/>
    <w:rsid w:val="00D00A74"/>
    <w:rsid w:val="00D1105B"/>
    <w:rsid w:val="00D2468A"/>
    <w:rsid w:val="00D56522"/>
    <w:rsid w:val="00DD30A3"/>
    <w:rsid w:val="00E0452C"/>
    <w:rsid w:val="00E66EA7"/>
    <w:rsid w:val="00F67DAD"/>
    <w:rsid w:val="32194A66"/>
    <w:rsid w:val="5FD04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403038"/>
  <w15:docId w15:val="{977040F6-475E-4410-88D6-31D8DE404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rsid w:val="007E353E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  <w:style w:type="paragraph" w:styleId="a7">
    <w:name w:val="Balloon Text"/>
    <w:basedOn w:val="a"/>
    <w:link w:val="a8"/>
    <w:uiPriority w:val="99"/>
    <w:semiHidden/>
    <w:unhideWhenUsed/>
    <w:rsid w:val="004605C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605C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1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8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4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2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vers</dc:creator>
  <cp:lastModifiedBy>User name</cp:lastModifiedBy>
  <cp:revision>26</cp:revision>
  <dcterms:created xsi:type="dcterms:W3CDTF">2018-07-13T06:28:00Z</dcterms:created>
  <dcterms:modified xsi:type="dcterms:W3CDTF">2020-06-28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17</vt:lpwstr>
  </property>
</Properties>
</file>